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5B45A" w14:textId="77777777" w:rsidR="005170BD" w:rsidRPr="00DF5656" w:rsidRDefault="005170BD" w:rsidP="005170BD">
      <w:pPr>
        <w:widowControl/>
      </w:pPr>
    </w:p>
    <w:p w14:paraId="45D4A7CD" w14:textId="77777777" w:rsidR="005170BD" w:rsidRPr="00DF5656" w:rsidRDefault="005170BD" w:rsidP="005170BD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6005BEC6" wp14:editId="57749595">
            <wp:extent cx="6120000" cy="3311699"/>
            <wp:effectExtent l="0" t="0" r="0" b="0"/>
            <wp:docPr id="52" name="그림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311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64BC7" w14:textId="77777777" w:rsidR="005170BD" w:rsidRPr="00DF5656" w:rsidRDefault="005170BD" w:rsidP="005170BD">
      <w:pPr>
        <w:spacing w:line="480" w:lineRule="auto"/>
      </w:pPr>
      <w:r w:rsidRPr="00DF5656">
        <w:rPr>
          <w:rFonts w:eastAsiaTheme="minorEastAsia" w:hint="eastAsia"/>
          <w:b/>
        </w:rPr>
        <w:t>S</w:t>
      </w:r>
      <w:r w:rsidRPr="00DF5656">
        <w:rPr>
          <w:rFonts w:eastAsiaTheme="minorEastAsia"/>
          <w:b/>
        </w:rPr>
        <w:t xml:space="preserve">7 Fig. </w:t>
      </w:r>
      <w:r w:rsidRPr="00DF5656">
        <w:rPr>
          <w:b/>
        </w:rPr>
        <w:t xml:space="preserve">1,6-hexanediol (1,6-HD) or hypotonic shock do not induce host dsRNA. </w:t>
      </w:r>
      <w:r w:rsidRPr="00DF5656">
        <w:t xml:space="preserve">(A–B) A549 and NHBE cells were exposed to 1,6-HD or hypotonic shock, stained with anti-dsRNA antibody (red), and imaged using an LSM 980 confocal microscope. Scale bar, 10 </w:t>
      </w:r>
      <w:proofErr w:type="spellStart"/>
      <w:r w:rsidRPr="00DF5656">
        <w:t>μm</w:t>
      </w:r>
      <w:proofErr w:type="spellEnd"/>
      <w:r w:rsidRPr="00DF5656">
        <w:t>.</w:t>
      </w:r>
    </w:p>
    <w:p w14:paraId="5745286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BD"/>
    <w:rsid w:val="00101495"/>
    <w:rsid w:val="005170BD"/>
    <w:rsid w:val="0056364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B6128"/>
  <w15:chartTrackingRefBased/>
  <w15:docId w15:val="{9478979E-FE19-46B8-8C39-671E7F0E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0BD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0B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0B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0BD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0BD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0BD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0BD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0BD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0BD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0BD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0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0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0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0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0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0BD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7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0BD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7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0BD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7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0BD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70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0B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0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0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4:00Z</dcterms:created>
  <dcterms:modified xsi:type="dcterms:W3CDTF">2026-03-18T09:34:00Z</dcterms:modified>
</cp:coreProperties>
</file>